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56BAB" w14:textId="4B872789" w:rsidR="00B211D3" w:rsidRDefault="00253157">
      <w:r w:rsidRPr="00C925E9">
        <w:rPr>
          <w:b/>
        </w:rPr>
        <w:t>Supplementary Table 4</w:t>
      </w:r>
      <w:r w:rsidR="003D427D" w:rsidRPr="00C925E9">
        <w:rPr>
          <w:b/>
        </w:rPr>
        <w:t>.</w:t>
      </w:r>
      <w:r w:rsidR="003D427D">
        <w:t xml:space="preserve">  Specific MED sequencing groupings from SIMPER analysis that contribute to </w:t>
      </w:r>
      <w:r w:rsidR="00A73DA9">
        <w:t xml:space="preserve">host </w:t>
      </w:r>
      <w:r w:rsidR="003D427D">
        <w:t>family microbiome similarity.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918"/>
        <w:gridCol w:w="2430"/>
        <w:gridCol w:w="1440"/>
        <w:gridCol w:w="1260"/>
        <w:gridCol w:w="1275"/>
        <w:gridCol w:w="1533"/>
      </w:tblGrid>
      <w:tr w:rsidR="00D86AF3" w14:paraId="782C59C4" w14:textId="77777777" w:rsidTr="00D86AF3">
        <w:tc>
          <w:tcPr>
            <w:tcW w:w="918" w:type="dxa"/>
            <w:vAlign w:val="center"/>
          </w:tcPr>
          <w:p w14:paraId="0CC03C1E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MED node</w:t>
            </w:r>
          </w:p>
        </w:tc>
        <w:tc>
          <w:tcPr>
            <w:tcW w:w="2430" w:type="dxa"/>
            <w:vAlign w:val="center"/>
          </w:tcPr>
          <w:p w14:paraId="688C0129" w14:textId="62EC4952" w:rsidR="00D86AF3" w:rsidRPr="00D86AF3" w:rsidRDefault="00D86AF3" w:rsidP="00D86AF3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Taxonomy</w:t>
            </w:r>
          </w:p>
        </w:tc>
        <w:tc>
          <w:tcPr>
            <w:tcW w:w="1440" w:type="dxa"/>
            <w:vAlign w:val="center"/>
          </w:tcPr>
          <w:p w14:paraId="45CEF8D4" w14:textId="3A7D0094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Av. Abundance</w:t>
            </w:r>
          </w:p>
        </w:tc>
        <w:tc>
          <w:tcPr>
            <w:tcW w:w="1260" w:type="dxa"/>
            <w:vAlign w:val="center"/>
          </w:tcPr>
          <w:p w14:paraId="302CC41E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Av. Similarity</w:t>
            </w:r>
          </w:p>
        </w:tc>
        <w:tc>
          <w:tcPr>
            <w:tcW w:w="1275" w:type="dxa"/>
            <w:vAlign w:val="center"/>
          </w:tcPr>
          <w:p w14:paraId="406C8A57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Similarity SD</w:t>
            </w:r>
          </w:p>
        </w:tc>
        <w:tc>
          <w:tcPr>
            <w:tcW w:w="1533" w:type="dxa"/>
            <w:vAlign w:val="center"/>
          </w:tcPr>
          <w:p w14:paraId="1F040479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% Contribution</w:t>
            </w:r>
          </w:p>
        </w:tc>
      </w:tr>
      <w:tr w:rsidR="00D86AF3" w14:paraId="3F985431" w14:textId="77777777" w:rsidTr="00D86AF3">
        <w:tc>
          <w:tcPr>
            <w:tcW w:w="8856" w:type="dxa"/>
            <w:gridSpan w:val="6"/>
          </w:tcPr>
          <w:p w14:paraId="587C9CCD" w14:textId="37586FB4" w:rsidR="00D86AF3" w:rsidRPr="00467FAF" w:rsidRDefault="00D86AF3" w:rsidP="00EF149A">
            <w:pPr>
              <w:rPr>
                <w:b/>
                <w:sz w:val="20"/>
                <w:szCs w:val="20"/>
              </w:rPr>
            </w:pPr>
            <w:proofErr w:type="spellStart"/>
            <w:r w:rsidRPr="00467FAF">
              <w:rPr>
                <w:b/>
                <w:sz w:val="20"/>
                <w:szCs w:val="20"/>
              </w:rPr>
              <w:t>Balaenopteridae</w:t>
            </w:r>
            <w:proofErr w:type="spellEnd"/>
            <w:r w:rsidR="00EF149A" w:rsidRPr="00467FAF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86AF3" w14:paraId="00AEFFD7" w14:textId="77777777" w:rsidTr="00305739">
        <w:tc>
          <w:tcPr>
            <w:tcW w:w="918" w:type="dxa"/>
          </w:tcPr>
          <w:p w14:paraId="5758A285" w14:textId="77777777" w:rsidR="00D86AF3" w:rsidRPr="00D128F1" w:rsidRDefault="00D86AF3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0736</w:t>
            </w:r>
          </w:p>
        </w:tc>
        <w:tc>
          <w:tcPr>
            <w:tcW w:w="2430" w:type="dxa"/>
          </w:tcPr>
          <w:p w14:paraId="22C8FCE2" w14:textId="3EE833CB" w:rsidR="00D86AF3" w:rsidRPr="00D128F1" w:rsidRDefault="00D86AF3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302293">
              <w:rPr>
                <w:i/>
                <w:sz w:val="20"/>
                <w:szCs w:val="20"/>
              </w:rPr>
              <w:t>Moraxellaceae</w:t>
            </w:r>
            <w:proofErr w:type="spellEnd"/>
            <w:r w:rsidRPr="00302293">
              <w:rPr>
                <w:i/>
                <w:sz w:val="20"/>
                <w:szCs w:val="20"/>
              </w:rPr>
              <w:t xml:space="preserve"> </w:t>
            </w:r>
            <w:r w:rsidRPr="00D128F1">
              <w:rPr>
                <w:sz w:val="20"/>
                <w:szCs w:val="20"/>
              </w:rPr>
              <w:t>(uncultured marine mammal group)</w:t>
            </w:r>
          </w:p>
        </w:tc>
        <w:tc>
          <w:tcPr>
            <w:tcW w:w="1440" w:type="dxa"/>
            <w:vAlign w:val="center"/>
          </w:tcPr>
          <w:p w14:paraId="7E5FB8A1" w14:textId="32105875" w:rsidR="00D86AF3" w:rsidRPr="00D128F1" w:rsidRDefault="00035D01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2.06</w:t>
            </w:r>
          </w:p>
        </w:tc>
        <w:tc>
          <w:tcPr>
            <w:tcW w:w="1260" w:type="dxa"/>
            <w:vAlign w:val="center"/>
          </w:tcPr>
          <w:p w14:paraId="393B0368" w14:textId="342F9CF0" w:rsidR="00D86AF3" w:rsidRPr="00D128F1" w:rsidRDefault="00035D01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0.77</w:t>
            </w:r>
          </w:p>
        </w:tc>
        <w:tc>
          <w:tcPr>
            <w:tcW w:w="1275" w:type="dxa"/>
            <w:vAlign w:val="center"/>
          </w:tcPr>
          <w:p w14:paraId="27FE7DA1" w14:textId="08B9C041" w:rsidR="00D86AF3" w:rsidRPr="00D128F1" w:rsidRDefault="00035D01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.03</w:t>
            </w:r>
          </w:p>
        </w:tc>
        <w:tc>
          <w:tcPr>
            <w:tcW w:w="1533" w:type="dxa"/>
            <w:vAlign w:val="center"/>
          </w:tcPr>
          <w:p w14:paraId="692662F3" w14:textId="5CDA55A3" w:rsidR="00D86AF3" w:rsidRPr="00D128F1" w:rsidRDefault="00035D01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38.33</w:t>
            </w:r>
          </w:p>
        </w:tc>
      </w:tr>
      <w:tr w:rsidR="00316EDC" w14:paraId="460D7AF7" w14:textId="77777777" w:rsidTr="00305739">
        <w:tc>
          <w:tcPr>
            <w:tcW w:w="918" w:type="dxa"/>
          </w:tcPr>
          <w:p w14:paraId="53E85CC3" w14:textId="6CFFE2F1" w:rsidR="00316EDC" w:rsidRPr="00D128F1" w:rsidRDefault="00316EDC">
            <w:pPr>
              <w:rPr>
                <w:sz w:val="20"/>
                <w:szCs w:val="20"/>
              </w:rPr>
            </w:pPr>
            <w:r w:rsidRPr="00D128F1">
              <w:rPr>
                <w:rFonts w:cs="Lucida Console"/>
                <w:sz w:val="20"/>
                <w:szCs w:val="20"/>
              </w:rPr>
              <w:t>10996</w:t>
            </w:r>
          </w:p>
        </w:tc>
        <w:tc>
          <w:tcPr>
            <w:tcW w:w="2430" w:type="dxa"/>
          </w:tcPr>
          <w:p w14:paraId="143B89FF" w14:textId="2FB2344F" w:rsidR="00316EDC" w:rsidRPr="00D128F1" w:rsidRDefault="00316EDC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302293">
              <w:rPr>
                <w:i/>
                <w:sz w:val="20"/>
                <w:szCs w:val="20"/>
              </w:rPr>
              <w:t>Cardiobacteriaceae</w:t>
            </w:r>
            <w:proofErr w:type="spellEnd"/>
          </w:p>
        </w:tc>
        <w:tc>
          <w:tcPr>
            <w:tcW w:w="1440" w:type="dxa"/>
            <w:vAlign w:val="center"/>
          </w:tcPr>
          <w:p w14:paraId="4B29B75B" w14:textId="386F9D75" w:rsidR="00316EDC" w:rsidRPr="00D128F1" w:rsidRDefault="00316EDC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</w:t>
            </w:r>
            <w:r w:rsidR="00035D01" w:rsidRPr="00D128F1">
              <w:rPr>
                <w:sz w:val="20"/>
                <w:szCs w:val="20"/>
              </w:rPr>
              <w:t>0</w:t>
            </w:r>
            <w:r w:rsidR="00EB7419" w:rsidRPr="00D128F1">
              <w:rPr>
                <w:sz w:val="20"/>
                <w:szCs w:val="20"/>
              </w:rPr>
              <w:t>.</w:t>
            </w:r>
            <w:r w:rsidR="00035D01" w:rsidRPr="00D128F1">
              <w:rPr>
                <w:sz w:val="20"/>
                <w:szCs w:val="20"/>
              </w:rPr>
              <w:t>89</w:t>
            </w:r>
          </w:p>
        </w:tc>
        <w:tc>
          <w:tcPr>
            <w:tcW w:w="1260" w:type="dxa"/>
            <w:vAlign w:val="center"/>
          </w:tcPr>
          <w:p w14:paraId="1A6BEEFC" w14:textId="0E536A3E" w:rsidR="00316EDC" w:rsidRPr="00D128F1" w:rsidRDefault="00035D01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8.76</w:t>
            </w:r>
          </w:p>
        </w:tc>
        <w:tc>
          <w:tcPr>
            <w:tcW w:w="1275" w:type="dxa"/>
            <w:vAlign w:val="center"/>
          </w:tcPr>
          <w:p w14:paraId="39BBF39E" w14:textId="195C77F0" w:rsidR="00316EDC" w:rsidRPr="00D128F1" w:rsidRDefault="00316EDC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</w:t>
            </w:r>
            <w:r w:rsidR="00035D01" w:rsidRPr="00D128F1">
              <w:rPr>
                <w:sz w:val="20"/>
                <w:szCs w:val="20"/>
              </w:rPr>
              <w:t>71</w:t>
            </w:r>
          </w:p>
        </w:tc>
        <w:tc>
          <w:tcPr>
            <w:tcW w:w="1533" w:type="dxa"/>
            <w:vAlign w:val="center"/>
          </w:tcPr>
          <w:p w14:paraId="7A7DC578" w14:textId="644EC38F" w:rsidR="00316EDC" w:rsidRPr="00D128F1" w:rsidRDefault="00316EDC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3</w:t>
            </w:r>
            <w:r w:rsidR="00035D01" w:rsidRPr="00D128F1">
              <w:rPr>
                <w:sz w:val="20"/>
                <w:szCs w:val="20"/>
              </w:rPr>
              <w:t>1.18</w:t>
            </w:r>
          </w:p>
        </w:tc>
      </w:tr>
      <w:tr w:rsidR="00C745A6" w14:paraId="720ACDB4" w14:textId="77777777" w:rsidTr="00305739">
        <w:tc>
          <w:tcPr>
            <w:tcW w:w="918" w:type="dxa"/>
          </w:tcPr>
          <w:p w14:paraId="54997C5F" w14:textId="26D42841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5174</w:t>
            </w:r>
          </w:p>
        </w:tc>
        <w:tc>
          <w:tcPr>
            <w:tcW w:w="2430" w:type="dxa"/>
          </w:tcPr>
          <w:p w14:paraId="1C75D108" w14:textId="37E5E109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302293">
              <w:rPr>
                <w:i/>
                <w:sz w:val="20"/>
                <w:szCs w:val="20"/>
              </w:rPr>
              <w:t>Moraxellaceae</w:t>
            </w:r>
            <w:proofErr w:type="spellEnd"/>
            <w:r w:rsidRPr="00302293">
              <w:rPr>
                <w:i/>
                <w:sz w:val="20"/>
                <w:szCs w:val="20"/>
              </w:rPr>
              <w:t xml:space="preserve"> </w:t>
            </w:r>
            <w:r w:rsidRPr="00D128F1">
              <w:rPr>
                <w:sz w:val="20"/>
                <w:szCs w:val="20"/>
              </w:rPr>
              <w:t>(uncultured marine mammal group)</w:t>
            </w:r>
          </w:p>
        </w:tc>
        <w:tc>
          <w:tcPr>
            <w:tcW w:w="1440" w:type="dxa"/>
            <w:vAlign w:val="center"/>
          </w:tcPr>
          <w:p w14:paraId="1F453B3B" w14:textId="1F710EAB" w:rsidR="00C745A6" w:rsidRPr="00D128F1" w:rsidRDefault="00EB7419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0.</w:t>
            </w:r>
            <w:r w:rsidR="00035D01" w:rsidRPr="00D128F1"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vAlign w:val="center"/>
          </w:tcPr>
          <w:p w14:paraId="3DFE08E5" w14:textId="3717B7CA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.</w:t>
            </w:r>
            <w:r w:rsidR="00035D01" w:rsidRPr="00D128F1">
              <w:rPr>
                <w:sz w:val="20"/>
                <w:szCs w:val="20"/>
              </w:rPr>
              <w:t>32</w:t>
            </w:r>
          </w:p>
        </w:tc>
        <w:tc>
          <w:tcPr>
            <w:tcW w:w="1275" w:type="dxa"/>
            <w:vAlign w:val="center"/>
          </w:tcPr>
          <w:p w14:paraId="55A81773" w14:textId="294A99F7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</w:t>
            </w:r>
            <w:r w:rsidR="00EB7419" w:rsidRPr="00D128F1">
              <w:rPr>
                <w:sz w:val="20"/>
                <w:szCs w:val="20"/>
              </w:rPr>
              <w:t>2</w:t>
            </w:r>
            <w:r w:rsidR="00035D01" w:rsidRPr="00D128F1">
              <w:rPr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2C9883F3" w14:textId="1755A2E2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4.</w:t>
            </w:r>
            <w:r w:rsidR="00035D01" w:rsidRPr="00D128F1">
              <w:rPr>
                <w:sz w:val="20"/>
                <w:szCs w:val="20"/>
              </w:rPr>
              <w:t>71</w:t>
            </w:r>
          </w:p>
        </w:tc>
      </w:tr>
      <w:tr w:rsidR="00C745A6" w14:paraId="114DF4A3" w14:textId="77777777" w:rsidTr="00D86AF3">
        <w:tc>
          <w:tcPr>
            <w:tcW w:w="8856" w:type="dxa"/>
            <w:gridSpan w:val="6"/>
          </w:tcPr>
          <w:p w14:paraId="37E2C28A" w14:textId="6C709D89" w:rsidR="00C745A6" w:rsidRPr="00467FAF" w:rsidRDefault="00C745A6" w:rsidP="00EF149A">
            <w:pPr>
              <w:rPr>
                <w:b/>
                <w:sz w:val="20"/>
                <w:szCs w:val="20"/>
              </w:rPr>
            </w:pPr>
            <w:proofErr w:type="spellStart"/>
            <w:r w:rsidRPr="00467FAF">
              <w:rPr>
                <w:b/>
                <w:sz w:val="20"/>
                <w:szCs w:val="20"/>
              </w:rPr>
              <w:t>Delphinidae</w:t>
            </w:r>
            <w:proofErr w:type="spellEnd"/>
            <w:r w:rsidR="00EF149A" w:rsidRPr="00467FAF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C745A6" w14:paraId="25A270F8" w14:textId="77777777" w:rsidTr="00305739">
        <w:tc>
          <w:tcPr>
            <w:tcW w:w="918" w:type="dxa"/>
          </w:tcPr>
          <w:p w14:paraId="0B2CC8E4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4D187AE6" w14:textId="17D226AC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502394EA" w14:textId="5938D36F" w:rsidR="00C745A6" w:rsidRPr="00D128F1" w:rsidRDefault="00F00C25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4</w:t>
            </w:r>
            <w:r w:rsidR="00035D01" w:rsidRPr="00D128F1">
              <w:rPr>
                <w:sz w:val="20"/>
                <w:szCs w:val="20"/>
              </w:rPr>
              <w:t>2.65</w:t>
            </w:r>
          </w:p>
        </w:tc>
        <w:tc>
          <w:tcPr>
            <w:tcW w:w="1260" w:type="dxa"/>
            <w:vAlign w:val="center"/>
          </w:tcPr>
          <w:p w14:paraId="0014B6CB" w14:textId="2026AA91" w:rsidR="00C745A6" w:rsidRPr="00D128F1" w:rsidRDefault="00F00C25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</w:t>
            </w:r>
            <w:r w:rsidR="00035D01" w:rsidRPr="00D128F1">
              <w:rPr>
                <w:sz w:val="20"/>
                <w:szCs w:val="20"/>
              </w:rPr>
              <w:t>7.25</w:t>
            </w:r>
          </w:p>
        </w:tc>
        <w:tc>
          <w:tcPr>
            <w:tcW w:w="1275" w:type="dxa"/>
            <w:vAlign w:val="center"/>
          </w:tcPr>
          <w:p w14:paraId="35B53ECC" w14:textId="451578AC" w:rsidR="00C745A6" w:rsidRPr="00D128F1" w:rsidRDefault="00F00C25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.15</w:t>
            </w:r>
          </w:p>
        </w:tc>
        <w:tc>
          <w:tcPr>
            <w:tcW w:w="1533" w:type="dxa"/>
            <w:vAlign w:val="center"/>
          </w:tcPr>
          <w:p w14:paraId="0536E2AB" w14:textId="71B9786A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7</w:t>
            </w:r>
            <w:r w:rsidR="00035D01" w:rsidRPr="00D128F1">
              <w:rPr>
                <w:sz w:val="20"/>
                <w:szCs w:val="20"/>
              </w:rPr>
              <w:t>5.69</w:t>
            </w:r>
          </w:p>
        </w:tc>
      </w:tr>
      <w:tr w:rsidR="00C745A6" w14:paraId="6BE53606" w14:textId="77777777" w:rsidTr="00D86AF3">
        <w:tc>
          <w:tcPr>
            <w:tcW w:w="8856" w:type="dxa"/>
            <w:gridSpan w:val="6"/>
          </w:tcPr>
          <w:p w14:paraId="65F7BB9C" w14:textId="1EEA0658" w:rsidR="00C745A6" w:rsidRPr="00467FAF" w:rsidRDefault="00C745A6">
            <w:pPr>
              <w:rPr>
                <w:b/>
                <w:sz w:val="20"/>
                <w:szCs w:val="20"/>
              </w:rPr>
            </w:pPr>
            <w:proofErr w:type="spellStart"/>
            <w:r w:rsidRPr="00467FAF">
              <w:rPr>
                <w:b/>
                <w:sz w:val="20"/>
                <w:szCs w:val="20"/>
              </w:rPr>
              <w:t>Phocidae</w:t>
            </w:r>
            <w:proofErr w:type="spellEnd"/>
          </w:p>
        </w:tc>
      </w:tr>
      <w:tr w:rsidR="00C745A6" w14:paraId="2D2A9713" w14:textId="77777777" w:rsidTr="00305739">
        <w:tc>
          <w:tcPr>
            <w:tcW w:w="918" w:type="dxa"/>
          </w:tcPr>
          <w:p w14:paraId="535662AA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8887</w:t>
            </w:r>
          </w:p>
        </w:tc>
        <w:tc>
          <w:tcPr>
            <w:tcW w:w="2430" w:type="dxa"/>
          </w:tcPr>
          <w:p w14:paraId="5D9FFF6F" w14:textId="3590DED4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3413EF8C" w14:textId="745D85C8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2.56</w:t>
            </w:r>
          </w:p>
        </w:tc>
        <w:tc>
          <w:tcPr>
            <w:tcW w:w="1260" w:type="dxa"/>
            <w:vAlign w:val="center"/>
          </w:tcPr>
          <w:p w14:paraId="7BD994E3" w14:textId="02A58433" w:rsidR="00C745A6" w:rsidRPr="00D128F1" w:rsidRDefault="00450AD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</w:t>
            </w:r>
            <w:r w:rsidR="004B2E43" w:rsidRPr="00D128F1">
              <w:rPr>
                <w:sz w:val="20"/>
                <w:szCs w:val="20"/>
              </w:rPr>
              <w:t>1.06</w:t>
            </w:r>
          </w:p>
        </w:tc>
        <w:tc>
          <w:tcPr>
            <w:tcW w:w="1275" w:type="dxa"/>
            <w:vAlign w:val="center"/>
          </w:tcPr>
          <w:p w14:paraId="6531D028" w14:textId="616D5CD0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</w:t>
            </w:r>
            <w:r w:rsidR="00450AD3" w:rsidRPr="00D128F1">
              <w:rPr>
                <w:sz w:val="20"/>
                <w:szCs w:val="20"/>
              </w:rPr>
              <w:t>83</w:t>
            </w:r>
          </w:p>
        </w:tc>
        <w:tc>
          <w:tcPr>
            <w:tcW w:w="1533" w:type="dxa"/>
            <w:vAlign w:val="center"/>
          </w:tcPr>
          <w:p w14:paraId="430B8CEF" w14:textId="60217661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3</w:t>
            </w:r>
            <w:r w:rsidR="00450AD3" w:rsidRPr="00D128F1">
              <w:rPr>
                <w:sz w:val="20"/>
                <w:szCs w:val="20"/>
              </w:rPr>
              <w:t>7.</w:t>
            </w:r>
            <w:r w:rsidR="004B2E43" w:rsidRPr="00D128F1">
              <w:rPr>
                <w:sz w:val="20"/>
                <w:szCs w:val="20"/>
              </w:rPr>
              <w:t>54</w:t>
            </w:r>
          </w:p>
        </w:tc>
      </w:tr>
      <w:tr w:rsidR="00C745A6" w14:paraId="72098FAC" w14:textId="77777777" w:rsidTr="00305739">
        <w:tc>
          <w:tcPr>
            <w:tcW w:w="918" w:type="dxa"/>
          </w:tcPr>
          <w:p w14:paraId="73649D82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682DBE34" w14:textId="3A792567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75FB7B0F" w14:textId="57343875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</w:t>
            </w:r>
            <w:r w:rsidR="004B2E43" w:rsidRPr="00D128F1">
              <w:rPr>
                <w:sz w:val="20"/>
                <w:szCs w:val="20"/>
              </w:rPr>
              <w:t>2.50</w:t>
            </w:r>
          </w:p>
        </w:tc>
        <w:tc>
          <w:tcPr>
            <w:tcW w:w="1260" w:type="dxa"/>
            <w:vAlign w:val="center"/>
          </w:tcPr>
          <w:p w14:paraId="4BACF1F3" w14:textId="46D65ED2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4.4</w:t>
            </w:r>
            <w:r w:rsidR="00450AD3" w:rsidRPr="00D128F1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4CAC8B9" w14:textId="104A0FF8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6</w:t>
            </w:r>
            <w:r w:rsidR="004B2E43" w:rsidRPr="00D128F1">
              <w:rPr>
                <w:sz w:val="20"/>
                <w:szCs w:val="20"/>
              </w:rPr>
              <w:t>9</w:t>
            </w:r>
          </w:p>
        </w:tc>
        <w:tc>
          <w:tcPr>
            <w:tcW w:w="1533" w:type="dxa"/>
            <w:vAlign w:val="center"/>
          </w:tcPr>
          <w:p w14:paraId="32834C0E" w14:textId="660793B4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</w:t>
            </w:r>
            <w:r w:rsidR="00450AD3" w:rsidRPr="00D128F1">
              <w:rPr>
                <w:sz w:val="20"/>
                <w:szCs w:val="20"/>
              </w:rPr>
              <w:t>4.</w:t>
            </w:r>
            <w:r w:rsidR="004B2E43" w:rsidRPr="00D128F1">
              <w:rPr>
                <w:sz w:val="20"/>
                <w:szCs w:val="20"/>
              </w:rPr>
              <w:t>93</w:t>
            </w:r>
          </w:p>
        </w:tc>
      </w:tr>
      <w:tr w:rsidR="00C745A6" w14:paraId="03D89B54" w14:textId="77777777" w:rsidTr="00305739">
        <w:tc>
          <w:tcPr>
            <w:tcW w:w="918" w:type="dxa"/>
          </w:tcPr>
          <w:p w14:paraId="73D9AA79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9172</w:t>
            </w:r>
          </w:p>
        </w:tc>
        <w:tc>
          <w:tcPr>
            <w:tcW w:w="2430" w:type="dxa"/>
          </w:tcPr>
          <w:p w14:paraId="572A82D8" w14:textId="34654BC3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006DE0DE" w14:textId="2CEF2A30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5.</w:t>
            </w:r>
            <w:r w:rsidR="004B2E43" w:rsidRPr="00D128F1"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14:paraId="12585056" w14:textId="7FF64D7B" w:rsidR="00C745A6" w:rsidRPr="00D128F1" w:rsidRDefault="00450AD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.</w:t>
            </w:r>
            <w:r w:rsidR="004B2E43" w:rsidRPr="00D128F1"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  <w:vAlign w:val="center"/>
          </w:tcPr>
          <w:p w14:paraId="610EA2BF" w14:textId="195DEBDD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</w:t>
            </w:r>
            <w:r w:rsidR="004B2E43" w:rsidRPr="00D128F1">
              <w:rPr>
                <w:sz w:val="20"/>
                <w:szCs w:val="20"/>
              </w:rPr>
              <w:t>83</w:t>
            </w:r>
          </w:p>
        </w:tc>
        <w:tc>
          <w:tcPr>
            <w:tcW w:w="1533" w:type="dxa"/>
            <w:vAlign w:val="center"/>
          </w:tcPr>
          <w:p w14:paraId="098664E0" w14:textId="06001941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8.13</w:t>
            </w:r>
          </w:p>
        </w:tc>
      </w:tr>
      <w:tr w:rsidR="00C745A6" w14:paraId="03F48353" w14:textId="77777777" w:rsidTr="00305739">
        <w:tc>
          <w:tcPr>
            <w:tcW w:w="918" w:type="dxa"/>
          </w:tcPr>
          <w:p w14:paraId="4E50A98D" w14:textId="2DD8CAC4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9100</w:t>
            </w:r>
          </w:p>
        </w:tc>
        <w:tc>
          <w:tcPr>
            <w:tcW w:w="2430" w:type="dxa"/>
          </w:tcPr>
          <w:p w14:paraId="07856E14" w14:textId="70E78B4E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24DC9F4D" w14:textId="1450EF54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4.</w:t>
            </w:r>
            <w:r w:rsidR="004B2E43" w:rsidRPr="00D128F1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14:paraId="3ED822FE" w14:textId="3745CBD6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2.07</w:t>
            </w:r>
          </w:p>
        </w:tc>
        <w:tc>
          <w:tcPr>
            <w:tcW w:w="1275" w:type="dxa"/>
            <w:vAlign w:val="center"/>
          </w:tcPr>
          <w:p w14:paraId="04C331D5" w14:textId="0383F006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</w:t>
            </w:r>
            <w:r w:rsidR="00450AD3" w:rsidRPr="00D128F1">
              <w:rPr>
                <w:sz w:val="20"/>
                <w:szCs w:val="20"/>
              </w:rPr>
              <w:t>8</w:t>
            </w:r>
            <w:r w:rsidR="004B2E43" w:rsidRPr="00D128F1">
              <w:rPr>
                <w:sz w:val="20"/>
                <w:szCs w:val="20"/>
              </w:rPr>
              <w:t>4</w:t>
            </w:r>
          </w:p>
        </w:tc>
        <w:tc>
          <w:tcPr>
            <w:tcW w:w="1533" w:type="dxa"/>
            <w:vAlign w:val="center"/>
          </w:tcPr>
          <w:p w14:paraId="4F5B7DC3" w14:textId="6D77BAA6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7.03</w:t>
            </w:r>
          </w:p>
        </w:tc>
      </w:tr>
      <w:tr w:rsidR="00C745A6" w14:paraId="0719DAA3" w14:textId="77777777" w:rsidTr="00305739">
        <w:tc>
          <w:tcPr>
            <w:tcW w:w="918" w:type="dxa"/>
          </w:tcPr>
          <w:p w14:paraId="27CB909A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2646</w:t>
            </w:r>
          </w:p>
        </w:tc>
        <w:tc>
          <w:tcPr>
            <w:tcW w:w="2430" w:type="dxa"/>
          </w:tcPr>
          <w:p w14:paraId="01A8CCF2" w14:textId="2D183A27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eudoalteromonas</w:t>
            </w:r>
            <w:proofErr w:type="spellEnd"/>
          </w:p>
        </w:tc>
        <w:tc>
          <w:tcPr>
            <w:tcW w:w="1440" w:type="dxa"/>
            <w:vAlign w:val="center"/>
          </w:tcPr>
          <w:p w14:paraId="4777286E" w14:textId="46CCB23A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</w:t>
            </w:r>
            <w:r w:rsidR="00450AD3" w:rsidRPr="00D128F1">
              <w:rPr>
                <w:sz w:val="20"/>
                <w:szCs w:val="20"/>
              </w:rPr>
              <w:t>1.</w:t>
            </w:r>
            <w:r w:rsidR="004B2E43" w:rsidRPr="00D128F1">
              <w:rPr>
                <w:sz w:val="20"/>
                <w:szCs w:val="20"/>
              </w:rPr>
              <w:t>97</w:t>
            </w:r>
          </w:p>
        </w:tc>
        <w:tc>
          <w:tcPr>
            <w:tcW w:w="1260" w:type="dxa"/>
            <w:vAlign w:val="center"/>
          </w:tcPr>
          <w:p w14:paraId="4156DE8D" w14:textId="5B09A186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.</w:t>
            </w:r>
            <w:r w:rsidR="004B2E43" w:rsidRPr="00D128F1">
              <w:rPr>
                <w:sz w:val="20"/>
                <w:szCs w:val="20"/>
              </w:rPr>
              <w:t>78</w:t>
            </w:r>
          </w:p>
        </w:tc>
        <w:tc>
          <w:tcPr>
            <w:tcW w:w="1275" w:type="dxa"/>
            <w:vAlign w:val="center"/>
          </w:tcPr>
          <w:p w14:paraId="3CA491DA" w14:textId="11A91E88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2</w:t>
            </w:r>
            <w:r w:rsidR="004B2E43" w:rsidRPr="00D128F1">
              <w:rPr>
                <w:sz w:val="20"/>
                <w:szCs w:val="20"/>
              </w:rPr>
              <w:t>2</w:t>
            </w:r>
          </w:p>
        </w:tc>
        <w:tc>
          <w:tcPr>
            <w:tcW w:w="1533" w:type="dxa"/>
            <w:vAlign w:val="center"/>
          </w:tcPr>
          <w:p w14:paraId="107C2EBE" w14:textId="18C6BEBF" w:rsidR="00C745A6" w:rsidRPr="00D128F1" w:rsidRDefault="004B2E43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6.05</w:t>
            </w:r>
          </w:p>
        </w:tc>
      </w:tr>
      <w:tr w:rsidR="00C745A6" w14:paraId="10F5792A" w14:textId="77777777" w:rsidTr="00D86AF3">
        <w:tc>
          <w:tcPr>
            <w:tcW w:w="8856" w:type="dxa"/>
            <w:gridSpan w:val="6"/>
          </w:tcPr>
          <w:p w14:paraId="5F5D14D8" w14:textId="242031CC" w:rsidR="00C745A6" w:rsidRPr="00467FAF" w:rsidRDefault="00C745A6">
            <w:pPr>
              <w:rPr>
                <w:b/>
                <w:sz w:val="20"/>
                <w:szCs w:val="20"/>
              </w:rPr>
            </w:pPr>
            <w:bookmarkStart w:id="0" w:name="_GoBack"/>
            <w:proofErr w:type="spellStart"/>
            <w:r w:rsidRPr="00467FAF">
              <w:rPr>
                <w:b/>
                <w:sz w:val="20"/>
                <w:szCs w:val="20"/>
              </w:rPr>
              <w:t>Physeteridae</w:t>
            </w:r>
            <w:bookmarkEnd w:id="0"/>
            <w:proofErr w:type="spellEnd"/>
          </w:p>
        </w:tc>
      </w:tr>
      <w:tr w:rsidR="00C745A6" w14:paraId="206FD57A" w14:textId="77777777" w:rsidTr="00305739">
        <w:tc>
          <w:tcPr>
            <w:tcW w:w="918" w:type="dxa"/>
          </w:tcPr>
          <w:p w14:paraId="3435F9CE" w14:textId="77777777" w:rsidR="00C745A6" w:rsidRPr="00D128F1" w:rsidRDefault="00C745A6">
            <w:pPr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2370</w:t>
            </w:r>
          </w:p>
        </w:tc>
        <w:tc>
          <w:tcPr>
            <w:tcW w:w="2430" w:type="dxa"/>
          </w:tcPr>
          <w:p w14:paraId="7E95E61B" w14:textId="2AE4791A" w:rsidR="00C745A6" w:rsidRPr="00D128F1" w:rsidRDefault="00C745A6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15BD1A7F" w14:textId="71FCF8F8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8.98</w:t>
            </w:r>
          </w:p>
        </w:tc>
        <w:tc>
          <w:tcPr>
            <w:tcW w:w="1260" w:type="dxa"/>
            <w:vAlign w:val="center"/>
          </w:tcPr>
          <w:p w14:paraId="12AE38A1" w14:textId="39021242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10.27</w:t>
            </w:r>
          </w:p>
        </w:tc>
        <w:tc>
          <w:tcPr>
            <w:tcW w:w="1275" w:type="dxa"/>
            <w:vAlign w:val="center"/>
          </w:tcPr>
          <w:p w14:paraId="40BF3EB2" w14:textId="77777777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0.83</w:t>
            </w:r>
          </w:p>
        </w:tc>
        <w:tc>
          <w:tcPr>
            <w:tcW w:w="1533" w:type="dxa"/>
            <w:vAlign w:val="center"/>
          </w:tcPr>
          <w:p w14:paraId="03D51413" w14:textId="57ABA942" w:rsidR="00C745A6" w:rsidRPr="00D128F1" w:rsidRDefault="00C745A6" w:rsidP="00305739">
            <w:pPr>
              <w:jc w:val="center"/>
              <w:rPr>
                <w:sz w:val="20"/>
                <w:szCs w:val="20"/>
              </w:rPr>
            </w:pPr>
            <w:r w:rsidRPr="00D128F1">
              <w:rPr>
                <w:sz w:val="20"/>
                <w:szCs w:val="20"/>
              </w:rPr>
              <w:t>37.15</w:t>
            </w:r>
          </w:p>
        </w:tc>
      </w:tr>
      <w:tr w:rsidR="00C745A6" w14:paraId="76B6E497" w14:textId="77777777" w:rsidTr="00305739">
        <w:tc>
          <w:tcPr>
            <w:tcW w:w="918" w:type="dxa"/>
          </w:tcPr>
          <w:p w14:paraId="7D5D621D" w14:textId="77777777" w:rsidR="00C745A6" w:rsidRPr="00D86AF3" w:rsidRDefault="00C745A6">
            <w:pPr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0867</w:t>
            </w:r>
          </w:p>
        </w:tc>
        <w:tc>
          <w:tcPr>
            <w:tcW w:w="2430" w:type="dxa"/>
          </w:tcPr>
          <w:p w14:paraId="1E333189" w14:textId="1A069D0F" w:rsidR="00C745A6" w:rsidRPr="00D86AF3" w:rsidRDefault="00C745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oidetes, </w:t>
            </w:r>
            <w:proofErr w:type="spellStart"/>
            <w:r>
              <w:rPr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440" w:type="dxa"/>
            <w:vAlign w:val="center"/>
          </w:tcPr>
          <w:p w14:paraId="0289E69A" w14:textId="7AFDFE1D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9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7F60635B" w14:textId="1825B0B1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FD089DB" w14:textId="63398B08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33" w:type="dxa"/>
            <w:vAlign w:val="center"/>
          </w:tcPr>
          <w:p w14:paraId="6E456169" w14:textId="21EF40FC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3</w:t>
            </w:r>
          </w:p>
        </w:tc>
      </w:tr>
      <w:tr w:rsidR="00C745A6" w14:paraId="4F802455" w14:textId="77777777" w:rsidTr="00305739">
        <w:tc>
          <w:tcPr>
            <w:tcW w:w="918" w:type="dxa"/>
          </w:tcPr>
          <w:p w14:paraId="616C60FA" w14:textId="77777777" w:rsidR="00C745A6" w:rsidRPr="00D86AF3" w:rsidRDefault="00C745A6">
            <w:pPr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9639</w:t>
            </w:r>
          </w:p>
        </w:tc>
        <w:tc>
          <w:tcPr>
            <w:tcW w:w="2430" w:type="dxa"/>
          </w:tcPr>
          <w:p w14:paraId="7693BBAF" w14:textId="1AE9AA2C" w:rsidR="00C745A6" w:rsidRPr="00D86AF3" w:rsidRDefault="00C745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mmaproteobacter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310363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15D134DC" w14:textId="063F3824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15E58DD4" w14:textId="7D81BAC5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227EB072" w14:textId="77777777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0.77</w:t>
            </w:r>
          </w:p>
        </w:tc>
        <w:tc>
          <w:tcPr>
            <w:tcW w:w="1533" w:type="dxa"/>
            <w:vAlign w:val="center"/>
          </w:tcPr>
          <w:p w14:paraId="7143C241" w14:textId="56C36DE6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1</w:t>
            </w:r>
          </w:p>
        </w:tc>
      </w:tr>
      <w:tr w:rsidR="00C745A6" w14:paraId="2E0E42B6" w14:textId="77777777" w:rsidTr="00305739">
        <w:tc>
          <w:tcPr>
            <w:tcW w:w="918" w:type="dxa"/>
          </w:tcPr>
          <w:p w14:paraId="01FEC04D" w14:textId="77777777" w:rsidR="00C745A6" w:rsidRPr="00D86AF3" w:rsidRDefault="00C745A6">
            <w:pPr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9294</w:t>
            </w:r>
          </w:p>
        </w:tc>
        <w:tc>
          <w:tcPr>
            <w:tcW w:w="2430" w:type="dxa"/>
          </w:tcPr>
          <w:p w14:paraId="78D3A425" w14:textId="113210E9" w:rsidR="00C745A6" w:rsidRPr="00D86AF3" w:rsidRDefault="00C745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mmaproteobacter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310363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25240146" w14:textId="3E6F3181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8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71518FDA" w14:textId="6A4C015C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6108A298" w14:textId="3C149CD8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33" w:type="dxa"/>
            <w:vAlign w:val="center"/>
          </w:tcPr>
          <w:p w14:paraId="23527990" w14:textId="70DF06AF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98</w:t>
            </w:r>
          </w:p>
        </w:tc>
      </w:tr>
      <w:tr w:rsidR="00C745A6" w14:paraId="44FA23FE" w14:textId="77777777" w:rsidTr="00305739">
        <w:tc>
          <w:tcPr>
            <w:tcW w:w="918" w:type="dxa"/>
          </w:tcPr>
          <w:p w14:paraId="7421F8D6" w14:textId="77777777" w:rsidR="00C745A6" w:rsidRPr="00D86AF3" w:rsidRDefault="00C745A6">
            <w:pPr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9100</w:t>
            </w:r>
          </w:p>
        </w:tc>
        <w:tc>
          <w:tcPr>
            <w:tcW w:w="2430" w:type="dxa"/>
          </w:tcPr>
          <w:p w14:paraId="2C33E9B9" w14:textId="48BF7397" w:rsidR="00C745A6" w:rsidRPr="00D86AF3" w:rsidRDefault="00C745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mmaproteobacter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310363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565416D6" w14:textId="0C2206C4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72FCFB90" w14:textId="77777777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07</w:t>
            </w:r>
          </w:p>
        </w:tc>
        <w:tc>
          <w:tcPr>
            <w:tcW w:w="1275" w:type="dxa"/>
            <w:vAlign w:val="center"/>
          </w:tcPr>
          <w:p w14:paraId="6E4BABC3" w14:textId="77777777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1.25</w:t>
            </w:r>
          </w:p>
        </w:tc>
        <w:tc>
          <w:tcPr>
            <w:tcW w:w="1533" w:type="dxa"/>
            <w:vAlign w:val="center"/>
          </w:tcPr>
          <w:p w14:paraId="680939C5" w14:textId="77777777" w:rsidR="00C745A6" w:rsidRPr="00D86AF3" w:rsidRDefault="00C745A6" w:rsidP="00305739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3.86</w:t>
            </w:r>
          </w:p>
        </w:tc>
      </w:tr>
    </w:tbl>
    <w:p w14:paraId="6EBA0BCE" w14:textId="77777777" w:rsidR="00B211D3" w:rsidRDefault="00B211D3"/>
    <w:sectPr w:rsidR="00B211D3" w:rsidSect="00C652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27D"/>
    <w:rsid w:val="00035D01"/>
    <w:rsid w:val="000956A2"/>
    <w:rsid w:val="000D270E"/>
    <w:rsid w:val="00102C57"/>
    <w:rsid w:val="00253157"/>
    <w:rsid w:val="002A4AFA"/>
    <w:rsid w:val="002E75B2"/>
    <w:rsid w:val="00302293"/>
    <w:rsid w:val="00305739"/>
    <w:rsid w:val="00310363"/>
    <w:rsid w:val="00316EDC"/>
    <w:rsid w:val="003644A1"/>
    <w:rsid w:val="00372752"/>
    <w:rsid w:val="003761CF"/>
    <w:rsid w:val="00385F45"/>
    <w:rsid w:val="003A09F9"/>
    <w:rsid w:val="003D427D"/>
    <w:rsid w:val="0041292E"/>
    <w:rsid w:val="00450AD3"/>
    <w:rsid w:val="00467582"/>
    <w:rsid w:val="00467FAF"/>
    <w:rsid w:val="00490D49"/>
    <w:rsid w:val="004B2E43"/>
    <w:rsid w:val="004C5266"/>
    <w:rsid w:val="00561211"/>
    <w:rsid w:val="00585031"/>
    <w:rsid w:val="005A525D"/>
    <w:rsid w:val="005B1435"/>
    <w:rsid w:val="006030C2"/>
    <w:rsid w:val="0069677A"/>
    <w:rsid w:val="006B4A56"/>
    <w:rsid w:val="007F7935"/>
    <w:rsid w:val="0082512D"/>
    <w:rsid w:val="00863D78"/>
    <w:rsid w:val="00871B64"/>
    <w:rsid w:val="00873E20"/>
    <w:rsid w:val="008D42C1"/>
    <w:rsid w:val="009B0739"/>
    <w:rsid w:val="009D2B50"/>
    <w:rsid w:val="00A73DA9"/>
    <w:rsid w:val="00AB1BA0"/>
    <w:rsid w:val="00AB2502"/>
    <w:rsid w:val="00AC5E51"/>
    <w:rsid w:val="00B211D3"/>
    <w:rsid w:val="00B73B44"/>
    <w:rsid w:val="00C14999"/>
    <w:rsid w:val="00C65214"/>
    <w:rsid w:val="00C745A6"/>
    <w:rsid w:val="00C925E9"/>
    <w:rsid w:val="00C9551F"/>
    <w:rsid w:val="00CE2137"/>
    <w:rsid w:val="00D128F1"/>
    <w:rsid w:val="00D86AF3"/>
    <w:rsid w:val="00EB7419"/>
    <w:rsid w:val="00EF149A"/>
    <w:rsid w:val="00F00C25"/>
    <w:rsid w:val="00F07FC1"/>
    <w:rsid w:val="00FA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395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I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50</cp:revision>
  <dcterms:created xsi:type="dcterms:W3CDTF">2018-10-26T15:50:00Z</dcterms:created>
  <dcterms:modified xsi:type="dcterms:W3CDTF">2020-05-08T21:40:00Z</dcterms:modified>
</cp:coreProperties>
</file>